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815"/>
        <w:gridCol w:w="2880"/>
        <w:gridCol w:w="547"/>
        <w:gridCol w:w="2473"/>
      </w:tblGrid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Primarily of which continent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aplogroup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Primer pair (5’-3’)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T</w:t>
            </w:r>
            <w:r>
              <w:rPr>
                <w:vertAlign w:val="subscript"/>
              </w:rPr>
              <w:t>m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(</w:t>
            </w:r>
            <w:r>
              <w:rPr>
                <w:rFonts w:cs="Symbol" w:ascii="Symbol" w:hAnsi="Symbol"/>
                <w:sz w:val="18"/>
                <w:szCs w:val="18"/>
              </w:rPr>
              <w:t></w:t>
            </w:r>
            <w:r>
              <w:rPr>
                <w:sz w:val="18"/>
                <w:szCs w:val="18"/>
              </w:rPr>
              <w:t>C)</w:t>
            </w:r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Primary location/Restr. enzyme cut position</w:t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sia/America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251-269/725-706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55</w:t>
            </w:r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663/ sequencing</w:t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sia/America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8188-8207/8366-8345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59</w:t>
            </w:r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9-bp del./ sequencing</w:t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sia/America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D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5151-5170/5481-5464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45</w:t>
            </w:r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5178A/ -Alu I 5176</w:t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sia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E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7367-7384/7628-7610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49</w:t>
            </w:r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7598/ -HhaI 7598</w:t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sia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4651-4670/4952-4934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49</w:t>
            </w:r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4833/ +HaeII 4830</w:t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West Eurasia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6890-6909/7131-7115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47</w:t>
            </w:r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7028/ -AluI 7025</w:t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West Eurasia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V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4407-14424/14810-14791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51</w:t>
            </w:r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4766/ -MseI 14766</w:t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West Eurasia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I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4500-4519/4678-4659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51</w:t>
            </w:r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4529T/ -HaeII 4529</w:t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West Eurasia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J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3537-13556/13851-13832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51</w:t>
            </w:r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3708/ -BstNI 13704</w:t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frica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L0/1/2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3388-3409/3745-3725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53</w:t>
            </w:r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3594/ +HpaI 3592</w:t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frica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L0/1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534-556/1189-1166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59</w:t>
            </w:r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825A/ sequencing</w:t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frica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L1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6890-6910/7339-7319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47</w:t>
            </w:r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7055/ -AluI 7055</w:t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frica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L1b/L3e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2200-2220/2458-2439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49</w:t>
            </w:r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2352/ +MboI 2349</w:t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frica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L2a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3537-13556/13851-13832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51</w:t>
            </w:r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3803/ +HaeIII 13803</w:t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frica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L2b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3951-3965/4325-4303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51</w:t>
            </w:r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4158/ +AluI 4157</w:t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frica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L2c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3809-13837/14148-14139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51</w:t>
            </w:r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3958C/ -HaeIII 13957</w:t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frica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L2d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3388-3409/3745-3725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53</w:t>
            </w:r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3693/ -MboI 3693</w:t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frica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L3b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9913-9931/10311-10293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49</w:t>
            </w:r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0086/ +TaqI 10084</w:t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frica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L3d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8566-8584/8880-8862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53</w:t>
            </w:r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8618/ -MboI 8616</w:t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frica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L3h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3951-3965/4678-4659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51</w:t>
            </w:r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4388/ sequencing</w:t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frica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L3f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4407-14424/14810-14791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51</w:t>
            </w:r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4769/ sequencing</w:t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frica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L0/1/2/4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534-556/1189-1166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59</w:t>
            </w:r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769/ sequencing</w:t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sia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0279-10296/10569-10550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51</w:t>
            </w:r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10400/ +AluI 10397 </w:t>
            </w:r>
            <w:r>
              <w:rPr>
                <w:sz w:val="16"/>
                <w:szCs w:val="16"/>
              </w:rPr>
              <w:t>(once 10398A-&gt;G)</w:t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West Eurasia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pt-BR"/>
              </w:rPr>
            </w:pPr>
            <w:r>
              <w:rPr>
                <w:lang w:val="pt-BR"/>
              </w:rPr>
              <w:t xml:space="preserve">N </w:t>
            </w:r>
            <w:r>
              <w:rPr>
                <w:sz w:val="16"/>
                <w:szCs w:val="16"/>
                <w:lang w:val="pt-BR"/>
              </w:rPr>
              <w:t>(except I, N1a, J, K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0279-10296/10569-10550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51</w:t>
            </w:r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0398/ -DdeI 10394</w:t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West Eurasia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2599-12618/12785-12766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51</w:t>
            </w:r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2705/ +MboII 12705</w:t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West Eurasia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5409-15428/15720-15701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51</w:t>
            </w:r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5607/ +AluI 15607</w:t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West Eurasia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U+K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2104-12124/12338-12309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53</w:t>
            </w:r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2308/ +HinfI 12308</w:t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West Eurasia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V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4500-4519/4678-4659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51</w:t>
            </w:r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4580/ -NlaII 4580</w:t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West Eurasia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W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8925-8953/9100-9081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53</w:t>
            </w:r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8994/ -HaeIII 8994</w:t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sia/America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4407-14424/14810-14791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51</w:t>
            </w:r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14465/ +AccI 1446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2T09:41:00Z</dcterms:created>
  <dc:creator> </dc:creator>
  <dc:description/>
  <cp:keywords/>
  <dc:language>en-US</dc:language>
  <cp:lastModifiedBy> </cp:lastModifiedBy>
  <dcterms:modified xsi:type="dcterms:W3CDTF">2009-10-22T09:41:00Z</dcterms:modified>
  <cp:revision>1</cp:revision>
  <dc:subject/>
  <dc:title/>
</cp:coreProperties>
</file>